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E5CD6F" w14:textId="3FBB637F" w:rsidR="001F57BC" w:rsidRDefault="008325FA">
      <w:r>
        <w:t xml:space="preserve">Note: The lowest </w:t>
      </w:r>
      <w:proofErr w:type="spellStart"/>
      <w:r>
        <w:t>BIC</w:t>
      </w:r>
      <w:proofErr w:type="spellEnd"/>
      <w:r>
        <w:t xml:space="preserve"> value indicates the best-fit </w:t>
      </w:r>
      <w:proofErr w:type="gramStart"/>
      <w:r>
        <w:t>model,</w:t>
      </w:r>
      <w:proofErr w:type="gramEnd"/>
      <w:r>
        <w:t xml:space="preserve"> in this case a 3-cluster model</w:t>
      </w:r>
    </w:p>
    <w:tbl>
      <w:tblPr>
        <w:tblStyle w:val="TableGrid"/>
        <w:tblpPr w:leftFromText="180" w:rightFromText="180" w:vertAnchor="text" w:horzAnchor="page" w:tblpX="1909" w:tblpY="-1643"/>
        <w:tblW w:w="0" w:type="auto"/>
        <w:tblLook w:val="04A0" w:firstRow="1" w:lastRow="0" w:firstColumn="1" w:lastColumn="0" w:noHBand="0" w:noVBand="1"/>
      </w:tblPr>
      <w:tblGrid>
        <w:gridCol w:w="1018"/>
        <w:gridCol w:w="1051"/>
        <w:gridCol w:w="1074"/>
        <w:gridCol w:w="1126"/>
        <w:gridCol w:w="696"/>
        <w:gridCol w:w="876"/>
        <w:gridCol w:w="576"/>
        <w:gridCol w:w="996"/>
        <w:gridCol w:w="1103"/>
      </w:tblGrid>
      <w:tr w:rsidR="008325FA" w:rsidRPr="008325FA" w14:paraId="3864C02F" w14:textId="77777777" w:rsidTr="00CC542F">
        <w:tc>
          <w:tcPr>
            <w:tcW w:w="0" w:type="auto"/>
            <w:gridSpan w:val="9"/>
          </w:tcPr>
          <w:p w14:paraId="7AFF8A2C" w14:textId="4C0EFF83" w:rsidR="008325FA" w:rsidRPr="00CC542F" w:rsidRDefault="00997B02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1: </w:t>
            </w:r>
            <w:r w:rsidR="00CC542F" w:rsidRPr="00CC54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upplementary Information, </w:t>
            </w:r>
            <w:r w:rsidR="008325FA" w:rsidRPr="00CC54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Fit Information</w:t>
            </w:r>
          </w:p>
        </w:tc>
      </w:tr>
      <w:tr w:rsidR="008325FA" w:rsidRPr="008325FA" w14:paraId="51CBA535" w14:textId="36D77228" w:rsidTr="00CC542F">
        <w:tc>
          <w:tcPr>
            <w:tcW w:w="0" w:type="auto"/>
          </w:tcPr>
          <w:p w14:paraId="4F24F37D" w14:textId="77777777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9DD5E1" w14:textId="77777777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22FFEA" w14:textId="744D480D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0" w:type="auto"/>
          </w:tcPr>
          <w:p w14:paraId="22C0926B" w14:textId="53D20E69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BIC</w:t>
            </w:r>
            <w:proofErr w:type="spellEnd"/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LL)</w:t>
            </w:r>
          </w:p>
        </w:tc>
        <w:tc>
          <w:tcPr>
            <w:tcW w:w="0" w:type="auto"/>
          </w:tcPr>
          <w:p w14:paraId="50BDE79D" w14:textId="3C7FBD5E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Npar</w:t>
            </w:r>
            <w:proofErr w:type="spellEnd"/>
          </w:p>
        </w:tc>
        <w:tc>
          <w:tcPr>
            <w:tcW w:w="0" w:type="auto"/>
          </w:tcPr>
          <w:p w14:paraId="206B5C96" w14:textId="1DDAF09B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0" w:type="auto"/>
          </w:tcPr>
          <w:p w14:paraId="04C1B7B2" w14:textId="734D38D5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</w:tcPr>
          <w:p w14:paraId="2FF4E7A9" w14:textId="129CCB6A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</w:tcPr>
          <w:p w14:paraId="0243350A" w14:textId="709E699D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Class.Err</w:t>
            </w:r>
            <w:proofErr w:type="spellEnd"/>
          </w:p>
        </w:tc>
      </w:tr>
      <w:tr w:rsidR="008325FA" w:rsidRPr="008325FA" w14:paraId="019D131C" w14:textId="67565F34" w:rsidTr="00CC542F">
        <w:tc>
          <w:tcPr>
            <w:tcW w:w="0" w:type="auto"/>
          </w:tcPr>
          <w:p w14:paraId="0C8DBD5F" w14:textId="08468EF2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0" w:type="auto"/>
          </w:tcPr>
          <w:p w14:paraId="34A69431" w14:textId="7B53C167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1-cluster</w:t>
            </w:r>
          </w:p>
        </w:tc>
        <w:tc>
          <w:tcPr>
            <w:tcW w:w="0" w:type="auto"/>
          </w:tcPr>
          <w:p w14:paraId="758FFBDB" w14:textId="0FCA8639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-1785.57</w:t>
            </w:r>
          </w:p>
        </w:tc>
        <w:tc>
          <w:tcPr>
            <w:tcW w:w="0" w:type="auto"/>
          </w:tcPr>
          <w:p w14:paraId="2FBDFB84" w14:textId="522293D7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3645.23</w:t>
            </w:r>
          </w:p>
        </w:tc>
        <w:tc>
          <w:tcPr>
            <w:tcW w:w="0" w:type="auto"/>
          </w:tcPr>
          <w:p w14:paraId="2666D3A4" w14:textId="71A57EFA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51D20881" w14:textId="71E0F1D5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518.92</w:t>
            </w:r>
          </w:p>
        </w:tc>
        <w:tc>
          <w:tcPr>
            <w:tcW w:w="0" w:type="auto"/>
          </w:tcPr>
          <w:p w14:paraId="19B1474E" w14:textId="2762498C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0" w:type="auto"/>
          </w:tcPr>
          <w:p w14:paraId="6DD0517F" w14:textId="61BB7215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4.7e015</w:t>
            </w:r>
          </w:p>
        </w:tc>
        <w:tc>
          <w:tcPr>
            <w:tcW w:w="0" w:type="auto"/>
          </w:tcPr>
          <w:p w14:paraId="778F2BED" w14:textId="64BA4121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325FA" w:rsidRPr="008325FA" w14:paraId="17A03917" w14:textId="4A95125E" w:rsidTr="00CC542F">
        <w:tc>
          <w:tcPr>
            <w:tcW w:w="0" w:type="auto"/>
          </w:tcPr>
          <w:p w14:paraId="577A26BA" w14:textId="15E68467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0" w:type="auto"/>
          </w:tcPr>
          <w:p w14:paraId="042C82C5" w14:textId="572F7B76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2-cluster</w:t>
            </w:r>
          </w:p>
        </w:tc>
        <w:tc>
          <w:tcPr>
            <w:tcW w:w="0" w:type="auto"/>
          </w:tcPr>
          <w:p w14:paraId="3AA160D6" w14:textId="678C050F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-1738.20</w:t>
            </w:r>
          </w:p>
        </w:tc>
        <w:tc>
          <w:tcPr>
            <w:tcW w:w="0" w:type="auto"/>
          </w:tcPr>
          <w:p w14:paraId="5C0CBE18" w14:textId="138E6F95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3585.08</w:t>
            </w:r>
          </w:p>
        </w:tc>
        <w:tc>
          <w:tcPr>
            <w:tcW w:w="0" w:type="auto"/>
          </w:tcPr>
          <w:p w14:paraId="6FE57C14" w14:textId="75054137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51D5F18B" w14:textId="5DAA615A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430.16</w:t>
            </w:r>
          </w:p>
        </w:tc>
        <w:tc>
          <w:tcPr>
            <w:tcW w:w="0" w:type="auto"/>
          </w:tcPr>
          <w:p w14:paraId="19EDE0DF" w14:textId="00AC3729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0" w:type="auto"/>
          </w:tcPr>
          <w:p w14:paraId="29B6C2E0" w14:textId="6F1485F0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7.1e-8</w:t>
            </w:r>
          </w:p>
        </w:tc>
        <w:tc>
          <w:tcPr>
            <w:tcW w:w="0" w:type="auto"/>
          </w:tcPr>
          <w:p w14:paraId="53EE6FF2" w14:textId="5861762A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325FA" w:rsidRPr="008325FA" w14:paraId="682F2922" w14:textId="7D4981E9" w:rsidTr="00CC542F">
        <w:tc>
          <w:tcPr>
            <w:tcW w:w="0" w:type="auto"/>
          </w:tcPr>
          <w:p w14:paraId="78BAE7CA" w14:textId="47721685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0" w:type="auto"/>
          </w:tcPr>
          <w:p w14:paraId="355B38AE" w14:textId="53A03F33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3-cluster</w:t>
            </w:r>
          </w:p>
        </w:tc>
        <w:tc>
          <w:tcPr>
            <w:tcW w:w="0" w:type="auto"/>
          </w:tcPr>
          <w:p w14:paraId="079A2E47" w14:textId="01AAEDD0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-1709.06</w:t>
            </w:r>
          </w:p>
        </w:tc>
        <w:tc>
          <w:tcPr>
            <w:tcW w:w="0" w:type="auto"/>
          </w:tcPr>
          <w:p w14:paraId="40EDFCB6" w14:textId="5A5B5DC0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55.41</w:t>
            </w:r>
          </w:p>
        </w:tc>
        <w:tc>
          <w:tcPr>
            <w:tcW w:w="0" w:type="auto"/>
          </w:tcPr>
          <w:p w14:paraId="05049E53" w14:textId="65A3D9AF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1D3A7F37" w14:textId="6C65A5F7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371.90</w:t>
            </w:r>
          </w:p>
        </w:tc>
        <w:tc>
          <w:tcPr>
            <w:tcW w:w="0" w:type="auto"/>
          </w:tcPr>
          <w:p w14:paraId="71B22274" w14:textId="69CCD551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0" w:type="auto"/>
          </w:tcPr>
          <w:p w14:paraId="477E63D4" w14:textId="01634120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0.00022</w:t>
            </w:r>
          </w:p>
        </w:tc>
        <w:tc>
          <w:tcPr>
            <w:tcW w:w="0" w:type="auto"/>
          </w:tcPr>
          <w:p w14:paraId="0809B02C" w14:textId="2DFF07AB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8325FA" w:rsidRPr="008325FA" w14:paraId="16EC2283" w14:textId="76B84A71" w:rsidTr="00CC542F">
        <w:tc>
          <w:tcPr>
            <w:tcW w:w="0" w:type="auto"/>
          </w:tcPr>
          <w:p w14:paraId="58243C4C" w14:textId="7ED6C182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0" w:type="auto"/>
          </w:tcPr>
          <w:p w14:paraId="012A1CDC" w14:textId="45A55F7E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4-cluster</w:t>
            </w:r>
          </w:p>
        </w:tc>
        <w:tc>
          <w:tcPr>
            <w:tcW w:w="0" w:type="auto"/>
          </w:tcPr>
          <w:p w14:paraId="47A1D0F4" w14:textId="1572047B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-1700.50</w:t>
            </w:r>
          </w:p>
        </w:tc>
        <w:tc>
          <w:tcPr>
            <w:tcW w:w="0" w:type="auto"/>
          </w:tcPr>
          <w:p w14:paraId="25DA00DA" w14:textId="7E28788C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3566.88</w:t>
            </w:r>
          </w:p>
        </w:tc>
        <w:tc>
          <w:tcPr>
            <w:tcW w:w="0" w:type="auto"/>
          </w:tcPr>
          <w:p w14:paraId="375F72D4" w14:textId="59E2EE68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63C4FB5E" w14:textId="129CE0A1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354.77</w:t>
            </w:r>
          </w:p>
        </w:tc>
        <w:tc>
          <w:tcPr>
            <w:tcW w:w="0" w:type="auto"/>
          </w:tcPr>
          <w:p w14:paraId="1B56285C" w14:textId="722071D2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0" w:type="auto"/>
          </w:tcPr>
          <w:p w14:paraId="695A7685" w14:textId="57C622B1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0.00095</w:t>
            </w:r>
          </w:p>
        </w:tc>
        <w:tc>
          <w:tcPr>
            <w:tcW w:w="0" w:type="auto"/>
          </w:tcPr>
          <w:p w14:paraId="170CD5AD" w14:textId="2BD5FFDE" w:rsidR="008325FA" w:rsidRPr="00CC542F" w:rsidRDefault="008325FA" w:rsidP="008325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542F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</w:tbl>
    <w:p w14:paraId="4AC55585" w14:textId="0EDD8D27" w:rsidR="008325FA" w:rsidRPr="00CC542F" w:rsidRDefault="008325FA" w:rsidP="008325FA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C542F">
        <w:rPr>
          <w:rFonts w:ascii="Times New Roman" w:eastAsia="Times New Roman" w:hAnsi="Times New Roman" w:cs="Times New Roman"/>
          <w:i/>
          <w:iCs/>
        </w:rPr>
        <w:t>Key</w:t>
      </w:r>
      <w:r w:rsidR="001F57BC" w:rsidRPr="00CC542F">
        <w:rPr>
          <w:rFonts w:ascii="Times New Roman" w:eastAsia="Times New Roman" w:hAnsi="Times New Roman" w:cs="Times New Roman"/>
          <w:i/>
          <w:iCs/>
        </w:rPr>
        <w:t>:</w:t>
      </w:r>
      <w:r w:rsidR="001F57BC" w:rsidRPr="00CC542F">
        <w:rPr>
          <w:rFonts w:ascii="Times New Roman" w:eastAsia="Times New Roman" w:hAnsi="Times New Roman" w:cs="Times New Roman"/>
        </w:rPr>
        <w:t xml:space="preserve"> LL = Log-likelihood; </w:t>
      </w:r>
      <w:proofErr w:type="spellStart"/>
      <w:proofErr w:type="gramStart"/>
      <w:r w:rsidR="001F57BC" w:rsidRPr="00CC542F">
        <w:rPr>
          <w:rFonts w:ascii="Times New Roman" w:eastAsia="Times New Roman" w:hAnsi="Times New Roman" w:cs="Times New Roman"/>
        </w:rPr>
        <w:t>BIC</w:t>
      </w:r>
      <w:proofErr w:type="spellEnd"/>
      <w:r w:rsidR="001F57BC" w:rsidRPr="00CC542F">
        <w:rPr>
          <w:rFonts w:ascii="Times New Roman" w:eastAsia="Times New Roman" w:hAnsi="Times New Roman" w:cs="Times New Roman"/>
        </w:rPr>
        <w:t>(</w:t>
      </w:r>
      <w:proofErr w:type="gramEnd"/>
      <w:r w:rsidR="001F57BC" w:rsidRPr="00CC542F">
        <w:rPr>
          <w:rFonts w:ascii="Times New Roman" w:eastAsia="Times New Roman" w:hAnsi="Times New Roman" w:cs="Times New Roman"/>
        </w:rPr>
        <w:t xml:space="preserve">LL) = Bayesian information criterion based on the log-likelihood; </w:t>
      </w:r>
      <w:proofErr w:type="spellStart"/>
      <w:r w:rsidR="001F57BC" w:rsidRPr="00CC542F">
        <w:rPr>
          <w:rFonts w:ascii="Times New Roman" w:eastAsia="Times New Roman" w:hAnsi="Times New Roman" w:cs="Times New Roman"/>
        </w:rPr>
        <w:t>Npar</w:t>
      </w:r>
      <w:proofErr w:type="spellEnd"/>
      <w:r w:rsidR="001F57BC" w:rsidRPr="00CC542F">
        <w:rPr>
          <w:rFonts w:ascii="Times New Roman" w:eastAsia="Times New Roman" w:hAnsi="Times New Roman" w:cs="Times New Roman"/>
        </w:rPr>
        <w:t xml:space="preserve"> = number of estimated parameters. </w:t>
      </w:r>
    </w:p>
    <w:p w14:paraId="079DCDAC" w14:textId="18E95743" w:rsidR="001F57BC" w:rsidRPr="008325FA" w:rsidRDefault="001F57BC" w:rsidP="008325FA">
      <w:pPr>
        <w:spacing w:after="0" w:line="240" w:lineRule="auto"/>
        <w:rPr>
          <w:rFonts w:ascii="Times New Roman" w:eastAsia="Times New Roman" w:hAnsi="Times New Roman" w:cs="Times New Roman"/>
          <w:color w:val="737373"/>
        </w:rPr>
      </w:pPr>
      <w:r w:rsidRPr="008325FA">
        <w:rPr>
          <w:rFonts w:ascii="Times New Roman" w:eastAsia="Times New Roman" w:hAnsi="Times New Roman" w:cs="Times New Roman"/>
        </w:rPr>
        <w:t>L² statistic indicates the amount of the association among the variables that remains unexplained after estimating the model</w:t>
      </w:r>
      <w:proofErr w:type="gramStart"/>
      <w:r w:rsidRPr="008325FA">
        <w:rPr>
          <w:rFonts w:ascii="Times New Roman" w:eastAsia="Times New Roman" w:hAnsi="Times New Roman" w:cs="Times New Roman"/>
        </w:rPr>
        <w:t>;</w:t>
      </w:r>
      <w:proofErr w:type="gramEnd"/>
      <w:r w:rsidRPr="008325FA">
        <w:rPr>
          <w:rFonts w:ascii="Times New Roman" w:eastAsia="Times New Roman" w:hAnsi="Times New Roman" w:cs="Times New Roman"/>
        </w:rPr>
        <w:t xml:space="preserve"> </w:t>
      </w:r>
    </w:p>
    <w:p w14:paraId="66FAD942" w14:textId="77777777" w:rsidR="001F57BC" w:rsidRPr="008325FA" w:rsidRDefault="001F57BC" w:rsidP="001F57BC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176A3CF" w14:textId="77777777" w:rsidR="001F57BC" w:rsidRPr="001F57BC" w:rsidRDefault="001F57BC">
      <w:bookmarkStart w:id="0" w:name="_GoBack"/>
      <w:bookmarkEnd w:id="0"/>
    </w:p>
    <w:sectPr w:rsidR="001F57BC" w:rsidRPr="001F57BC" w:rsidSect="004D44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EA6"/>
    <w:rsid w:val="001D1735"/>
    <w:rsid w:val="001F57BC"/>
    <w:rsid w:val="00230B4D"/>
    <w:rsid w:val="0023584B"/>
    <w:rsid w:val="0047104A"/>
    <w:rsid w:val="004D446F"/>
    <w:rsid w:val="005E297A"/>
    <w:rsid w:val="008325FA"/>
    <w:rsid w:val="00891B89"/>
    <w:rsid w:val="00943A7D"/>
    <w:rsid w:val="00997B02"/>
    <w:rsid w:val="00C15EA6"/>
    <w:rsid w:val="00C9080F"/>
    <w:rsid w:val="00CB00A6"/>
    <w:rsid w:val="00CC542F"/>
    <w:rsid w:val="00D94B34"/>
    <w:rsid w:val="00E56CDD"/>
    <w:rsid w:val="00E80318"/>
    <w:rsid w:val="00E84E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3451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EA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5E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5EA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EA6"/>
    <w:rPr>
      <w:rFonts w:eastAsiaTheme="minorHAnsi"/>
      <w:lang w:val="en-GB"/>
    </w:rPr>
  </w:style>
  <w:style w:type="table" w:styleId="TableGrid">
    <w:name w:val="Table Grid"/>
    <w:basedOn w:val="TableNormal"/>
    <w:uiPriority w:val="59"/>
    <w:rsid w:val="00C15E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5E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EA6"/>
    <w:rPr>
      <w:rFonts w:ascii="Lucida Grande" w:eastAsiaTheme="minorHAnsi" w:hAnsi="Lucida Grande" w:cs="Lucida Grande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1F57BC"/>
    <w:rPr>
      <w:i/>
      <w:iCs/>
    </w:rPr>
  </w:style>
  <w:style w:type="character" w:customStyle="1" w:styleId="apple-converted-space">
    <w:name w:val="apple-converted-space"/>
    <w:basedOn w:val="DefaultParagraphFont"/>
    <w:rsid w:val="001F57B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EA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5E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5EA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EA6"/>
    <w:rPr>
      <w:rFonts w:eastAsiaTheme="minorHAnsi"/>
      <w:lang w:val="en-GB"/>
    </w:rPr>
  </w:style>
  <w:style w:type="table" w:styleId="TableGrid">
    <w:name w:val="Table Grid"/>
    <w:basedOn w:val="TableNormal"/>
    <w:uiPriority w:val="59"/>
    <w:rsid w:val="00C15E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5E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EA6"/>
    <w:rPr>
      <w:rFonts w:ascii="Lucida Grande" w:eastAsiaTheme="minorHAnsi" w:hAnsi="Lucida Grande" w:cs="Lucida Grande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1F57BC"/>
    <w:rPr>
      <w:i/>
      <w:iCs/>
    </w:rPr>
  </w:style>
  <w:style w:type="character" w:customStyle="1" w:styleId="apple-converted-space">
    <w:name w:val="apple-converted-space"/>
    <w:basedOn w:val="DefaultParagraphFont"/>
    <w:rsid w:val="001F5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7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794FF36C14549BBC79B36A208D228" ma:contentTypeVersion="7" ma:contentTypeDescription="Create a new document." ma:contentTypeScope="" ma:versionID="67e0da3adf96ebb8ae832869e462247a">
  <xsd:schema xmlns:xsd="http://www.w3.org/2001/XMLSchema" xmlns:p="http://schemas.microsoft.com/office/2006/metadata/properties" xmlns:ns2="85dcb31a-6dec-4b32-8f4b-5c6465280c43" targetNamespace="http://schemas.microsoft.com/office/2006/metadata/properties" ma:root="true" ma:fieldsID="04c9d221822c5cda7b210c1fdb368f94" ns2:_="">
    <xsd:import namespace="85dcb31a-6dec-4b32-8f4b-5c6465280c4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5dcb31a-6dec-4b32-8f4b-5c6465280c4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5dcb31a-6dec-4b32-8f4b-5c6465280c43">Table 1.DOCX</TitleName>
    <IsDeleted xmlns="85dcb31a-6dec-4b32-8f4b-5c6465280c43">false</IsDeleted>
    <Checked_x0020_Out_x0020_To xmlns="85dcb31a-6dec-4b32-8f4b-5c6465280c43">
      <UserInfo>
        <DisplayName/>
        <AccountId xsi:nil="true"/>
        <AccountType/>
      </UserInfo>
    </Checked_x0020_Out_x0020_To>
    <DocumentType xmlns="85dcb31a-6dec-4b32-8f4b-5c6465280c43">Table</DocumentType>
    <StageName xmlns="85dcb31a-6dec-4b32-8f4b-5c6465280c43" xsi:nil="true"/>
    <DocumentId xmlns="85dcb31a-6dec-4b32-8f4b-5c6465280c43">Table 1.DOCX</DocumentId>
    <FileFormat xmlns="85dcb31a-6dec-4b32-8f4b-5c6465280c43">DOCX</FileFormat>
  </documentManagement>
</p:properties>
</file>

<file path=customXml/itemProps1.xml><?xml version="1.0" encoding="utf-8"?>
<ds:datastoreItem xmlns:ds="http://schemas.openxmlformats.org/officeDocument/2006/customXml" ds:itemID="{2F7A0870-04DC-4A94-B852-1F42B091FE6F}"/>
</file>

<file path=customXml/itemProps2.xml><?xml version="1.0" encoding="utf-8"?>
<ds:datastoreItem xmlns:ds="http://schemas.openxmlformats.org/officeDocument/2006/customXml" ds:itemID="{1D3BD1DF-EB05-4C69-BB45-7110A2BFB5FE}"/>
</file>

<file path=customXml/itemProps3.xml><?xml version="1.0" encoding="utf-8"?>
<ds:datastoreItem xmlns:ds="http://schemas.openxmlformats.org/officeDocument/2006/customXml" ds:itemID="{EA275C3C-98F9-4778-856D-2F6E3F6F24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05</Words>
  <Characters>602</Characters>
  <Application>Microsoft Macintosh Word</Application>
  <DocSecurity>0</DocSecurity>
  <Lines>5</Lines>
  <Paragraphs>1</Paragraphs>
  <ScaleCrop>false</ScaleCrop>
  <Company>Heriot Watt University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Roe</dc:creator>
  <cp:keywords/>
  <dc:description/>
  <cp:lastModifiedBy>Jenny Roe</cp:lastModifiedBy>
  <cp:revision>15</cp:revision>
  <dcterms:created xsi:type="dcterms:W3CDTF">2017-07-07T08:48:00Z</dcterms:created>
  <dcterms:modified xsi:type="dcterms:W3CDTF">2017-07-17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794FF36C14549BBC79B36A208D228</vt:lpwstr>
  </property>
</Properties>
</file>